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953" w:rsidRDefault="00523EF3" w:rsidP="00B87953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</w:t>
      </w:r>
      <w:r w:rsidR="00B87953">
        <w:rPr>
          <w:rFonts w:ascii="Times New Roman" w:hAnsi="Times New Roman" w:cs="Times New Roman"/>
          <w:b/>
          <w:lang w:val="en-US"/>
        </w:rPr>
        <w:t>igure 3A-F. Arterial content in relation to CBF and CDO</w:t>
      </w:r>
      <w:r w:rsidR="00B87953" w:rsidRPr="00EB5DD4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B87953">
        <w:rPr>
          <w:rFonts w:ascii="Times New Roman" w:hAnsi="Times New Roman" w:cs="Times New Roman"/>
          <w:b/>
          <w:lang w:val="en-US"/>
        </w:rPr>
        <w:t xml:space="preserve"> in the early phase</w:t>
      </w:r>
    </w:p>
    <w:p w:rsidR="00B87953" w:rsidRDefault="00B87953" w:rsidP="00B87953">
      <w:pPr>
        <w:spacing w:line="480" w:lineRule="auto"/>
        <w:rPr>
          <w:rFonts w:ascii="Times New Roman" w:hAnsi="Times New Roman" w:cs="Times New Roman"/>
          <w:lang w:val="en-US"/>
        </w:rPr>
      </w:pPr>
      <w:r w:rsidRPr="001F3D00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1FAB7908" wp14:editId="104EFDB4">
            <wp:extent cx="5760720" cy="5319132"/>
            <wp:effectExtent l="0" t="0" r="0" b="0"/>
            <wp:docPr id="4" name="Bildobjekt 4" descr="C:\Users\teosv951\Documents\Forskning\Projekt\CBF SAH\MS II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eosv951\Documents\Forskning\Projekt\CBF SAH\MS II\Figure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19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953" w:rsidRDefault="00B87953" w:rsidP="00B87953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>The figure demonstrates the associations among CBF and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ith p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2A-B), pC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2C-D), and hematocrit (2E-F) in the vasospasm phase. Higher pC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as significantly associated (Spearman) with higher CBF (r = 0.27, p &lt; 0.05), but not with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 There were no association among p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nd hematocrit with CBF and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</w:p>
    <w:p w:rsidR="00B87953" w:rsidRDefault="00B87953" w:rsidP="00B8795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BF = Cerebral blood flow.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= Cerebral delivery of oxygen. </w:t>
      </w:r>
    </w:p>
    <w:bookmarkEnd w:id="0"/>
    <w:p w:rsidR="003D3315" w:rsidRPr="00B87953" w:rsidRDefault="003D3315">
      <w:pPr>
        <w:rPr>
          <w:lang w:val="en-US"/>
        </w:rPr>
      </w:pPr>
    </w:p>
    <w:sectPr w:rsidR="003D3315" w:rsidRPr="00B879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953"/>
    <w:rsid w:val="001337BB"/>
    <w:rsid w:val="003D3315"/>
    <w:rsid w:val="00523EF3"/>
    <w:rsid w:val="00B8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2C0A7F-1076-4C61-9414-18460BBA3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95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3</cp:revision>
  <dcterms:created xsi:type="dcterms:W3CDTF">2022-02-23T15:47:00Z</dcterms:created>
  <dcterms:modified xsi:type="dcterms:W3CDTF">2022-03-18T14:26:00Z</dcterms:modified>
</cp:coreProperties>
</file>